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5954D7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397F939E" w:rsidR="00DE23E8" w:rsidRDefault="005954D7" w:rsidP="00654E8F">
      <w:pPr>
        <w:pStyle w:val="1"/>
      </w:pPr>
      <w:r w:rsidRPr="00994A3D">
        <w:t>Supplementary Table</w:t>
      </w:r>
    </w:p>
    <w:p w14:paraId="5D70FB9D" w14:textId="48158799" w:rsidR="006E1E26" w:rsidRPr="00BC75DE" w:rsidRDefault="005954D7" w:rsidP="006E1E26">
      <w:pPr>
        <w:rPr>
          <w:rFonts w:cs="Times New Roman"/>
          <w:szCs w:val="21"/>
          <w:lang w:eastAsia="ja-JP"/>
        </w:rPr>
      </w:pPr>
      <w:r w:rsidRPr="006E1E26">
        <w:rPr>
          <w:b/>
          <w:bCs/>
        </w:rPr>
        <w:t xml:space="preserve">Table S1: </w:t>
      </w:r>
      <w:r w:rsidR="006E1E26">
        <w:rPr>
          <w:rFonts w:eastAsia="Times New Roman" w:cs="Times New Roman"/>
        </w:rPr>
        <w:t xml:space="preserve">Significant clusters for the contrasts </w:t>
      </w:r>
      <w:r w:rsidR="006E1E26" w:rsidRPr="00BC75DE">
        <w:rPr>
          <w:rFonts w:cs="Times New Roman"/>
          <w:szCs w:val="21"/>
        </w:rPr>
        <w:t>between observing the walking clips and scrambled clip</w:t>
      </w:r>
      <w:r w:rsidR="006E1E26">
        <w:rPr>
          <w:rFonts w:cs="Times New Roman" w:hint="eastAsia"/>
          <w:szCs w:val="21"/>
          <w:lang w:eastAsia="ja-JP"/>
        </w:rPr>
        <w:t>s.</w:t>
      </w:r>
    </w:p>
    <w:tbl>
      <w:tblPr>
        <w:tblW w:w="1003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938"/>
        <w:gridCol w:w="1223"/>
        <w:gridCol w:w="850"/>
        <w:gridCol w:w="472"/>
        <w:gridCol w:w="473"/>
        <w:gridCol w:w="438"/>
        <w:gridCol w:w="1241"/>
      </w:tblGrid>
      <w:tr w:rsidR="00492809" w:rsidRPr="00BC75DE" w14:paraId="1A881AC5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A9CC" w14:textId="77777777" w:rsidR="006E1E26" w:rsidRPr="00BC75DE" w:rsidRDefault="006E1E26" w:rsidP="00615C06">
            <w:pPr>
              <w:spacing w:line="240" w:lineRule="exact"/>
              <w:rPr>
                <w:rFonts w:eastAsia="ＭＳ Ｐゴシック" w:cs="Times New Roman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E94C" w14:textId="77777777" w:rsidR="006E1E26" w:rsidRPr="00BC75DE" w:rsidRDefault="006E1E26" w:rsidP="00615C06">
            <w:pPr>
              <w:spacing w:line="240" w:lineRule="exac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01EB" w14:textId="77777777" w:rsidR="006E1E26" w:rsidRPr="00BC75DE" w:rsidRDefault="006E1E26" w:rsidP="00615C06">
            <w:pPr>
              <w:spacing w:line="240" w:lineRule="exac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7135" w14:textId="77777777" w:rsidR="006E1E26" w:rsidRPr="00BC75DE" w:rsidRDefault="006E1E26" w:rsidP="00615C06">
            <w:pPr>
              <w:spacing w:line="240" w:lineRule="exac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3DA1F" w14:textId="77777777" w:rsidR="006E1E26" w:rsidRPr="00BC75DE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</w:pPr>
            <w:r w:rsidRPr="00BC75DE"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  <w:t>MNI coordinat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7EE7" w14:textId="77777777" w:rsidR="006E1E26" w:rsidRPr="00BC75DE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0770D" w:rsidRPr="00BC75DE" w14:paraId="69D41769" w14:textId="77777777" w:rsidTr="00C721C5">
        <w:trPr>
          <w:trHeight w:val="85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7B50B" w14:textId="77777777" w:rsidR="006E1E26" w:rsidRPr="00BC75DE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</w:pPr>
            <w:r w:rsidRPr="00BC75DE"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  <w:t>Cluster exten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95566" w14:textId="77777777" w:rsidR="006E1E26" w:rsidRPr="00BC75DE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</w:pPr>
            <w:r w:rsidRPr="00BC75DE">
              <w:rPr>
                <w:rFonts w:eastAsia="游ゴシック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BC75DE"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E2FF3" w14:textId="77777777" w:rsidR="006E1E26" w:rsidRPr="00BC75DE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</w:pPr>
            <w:r w:rsidRPr="00BC75DE"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  <w:t>cluster size</w:t>
            </w:r>
            <w:r w:rsidRPr="00BC75DE"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  <w:br/>
              <w:t>(mm</w:t>
            </w:r>
            <w:r w:rsidRPr="00BC75DE"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BC75DE"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26DE6" w14:textId="77777777" w:rsidR="006E1E26" w:rsidRPr="00BC75DE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</w:pPr>
            <w:r w:rsidRPr="00BC75DE">
              <w:rPr>
                <w:rFonts w:eastAsia="游ゴシック" w:cs="Times New Rom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BC75DE"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  <w:t>-score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EC441" w14:textId="77777777" w:rsidR="006E1E26" w:rsidRPr="00BC75DE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</w:pPr>
            <w:r w:rsidRPr="00BC75DE"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BD831" w14:textId="77777777" w:rsidR="006E1E26" w:rsidRPr="00BC75DE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</w:pPr>
            <w:r w:rsidRPr="00BC75DE"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19CD3" w14:textId="77777777" w:rsidR="006E1E26" w:rsidRPr="00BC75DE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</w:pPr>
            <w:r w:rsidRPr="00BC75DE"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A405E" w14:textId="77777777" w:rsidR="006E1E26" w:rsidRPr="00BC75DE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</w:pPr>
            <w:r w:rsidRPr="00BC75DE">
              <w:rPr>
                <w:rFonts w:eastAsia="游ゴシック" w:cs="Times New Roman"/>
                <w:b/>
                <w:bCs/>
                <w:color w:val="000000"/>
                <w:sz w:val="18"/>
                <w:szCs w:val="18"/>
              </w:rPr>
              <w:t>Peak region</w:t>
            </w:r>
          </w:p>
        </w:tc>
      </w:tr>
      <w:tr w:rsidR="0080770D" w:rsidRPr="00BC75DE" w14:paraId="4838FF47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F901" w14:textId="77777777" w:rsidR="006E1E26" w:rsidRPr="00BC75DE" w:rsidRDefault="006E1E26" w:rsidP="00615C06">
            <w:pPr>
              <w:spacing w:line="240" w:lineRule="exact"/>
              <w:rPr>
                <w:rFonts w:eastAsia="游ゴシック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C75DE">
              <w:rPr>
                <w:rFonts w:eastAsia="游ゴシック" w:cs="Times New Roman"/>
                <w:b/>
                <w:bCs/>
                <w:i/>
                <w:iCs/>
                <w:color w:val="000000"/>
                <w:sz w:val="18"/>
                <w:szCs w:val="18"/>
              </w:rPr>
              <w:t>Tied &gt; Scramble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5762" w14:textId="77777777" w:rsidR="006E1E26" w:rsidRPr="00BC75DE" w:rsidRDefault="006E1E26" w:rsidP="00615C06">
            <w:pPr>
              <w:spacing w:line="240" w:lineRule="exact"/>
              <w:rPr>
                <w:rFonts w:eastAsia="游ゴシック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1108" w14:textId="77777777" w:rsidR="006E1E26" w:rsidRPr="00BC75DE" w:rsidRDefault="006E1E26" w:rsidP="00615C06">
            <w:pPr>
              <w:spacing w:line="24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5638" w14:textId="77777777" w:rsidR="006E1E26" w:rsidRPr="00BC75DE" w:rsidRDefault="006E1E26" w:rsidP="00615C06">
            <w:pPr>
              <w:spacing w:line="24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74EA" w14:textId="77777777" w:rsidR="006E1E26" w:rsidRPr="00BC75DE" w:rsidRDefault="006E1E26" w:rsidP="00615C06">
            <w:pPr>
              <w:spacing w:line="24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154A" w14:textId="77777777" w:rsidR="006E1E26" w:rsidRPr="00BC75DE" w:rsidRDefault="006E1E26" w:rsidP="00615C06">
            <w:pPr>
              <w:spacing w:line="24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A161" w14:textId="77777777" w:rsidR="006E1E26" w:rsidRPr="00BC75DE" w:rsidRDefault="006E1E26" w:rsidP="00615C06">
            <w:pPr>
              <w:spacing w:line="24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FCDA" w14:textId="77777777" w:rsidR="006E1E26" w:rsidRPr="00BC75DE" w:rsidRDefault="006E1E26" w:rsidP="00615C06">
            <w:pPr>
              <w:spacing w:line="24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80770D" w:rsidRPr="00BC75DE" w14:paraId="5B6C5E32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1697" w14:textId="0366087D" w:rsidR="006E1E26" w:rsidRPr="00C721C5" w:rsidRDefault="00E15366" w:rsidP="00E1536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 xml:space="preserve">L.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PoCG</w:t>
            </w:r>
            <w:proofErr w:type="spellEnd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,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MT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P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P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O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MO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89DA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58B9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54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73AB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4561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8769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7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93A5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0C3C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L. MOG</w:t>
            </w:r>
          </w:p>
        </w:tc>
      </w:tr>
      <w:tr w:rsidR="0080770D" w:rsidRPr="00BC75DE" w14:paraId="75E7E718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7C81" w14:textId="283F1C6A" w:rsidR="006E1E26" w:rsidRPr="00C721C5" w:rsidRDefault="007A15D0" w:rsidP="007A15D0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R.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PoCG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MT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T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P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P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Precuneus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O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MO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409F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F2D9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69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3591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C123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1DCE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2341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5007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R. MTG</w:t>
            </w:r>
          </w:p>
        </w:tc>
      </w:tr>
      <w:tr w:rsidR="0080770D" w:rsidRPr="00BC75DE" w14:paraId="33A53D60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79A8" w14:textId="1831C7AE" w:rsidR="006E1E26" w:rsidRPr="00C721C5" w:rsidRDefault="007A15D0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L.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PreCG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F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FGmed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MA</w:t>
            </w:r>
          </w:p>
          <w:p w14:paraId="06DCF847" w14:textId="48C62864" w:rsidR="006E1E26" w:rsidRPr="00C721C5" w:rsidRDefault="007A15D0" w:rsidP="007A15D0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R.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FGmed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M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71E4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1735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16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553A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470C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5AF2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C99B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3B64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SFGmed</w:t>
            </w:r>
            <w:proofErr w:type="spellEnd"/>
          </w:p>
        </w:tc>
      </w:tr>
      <w:tr w:rsidR="0080770D" w:rsidRPr="00BC75DE" w14:paraId="61B0913A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61BE" w14:textId="5C0EB4EE" w:rsidR="006E1E26" w:rsidRPr="00C721C5" w:rsidRDefault="007A15D0" w:rsidP="007A15D0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L. Cerebellum crus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I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lobule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VI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VIIb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VII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9603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985B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13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956D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638C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A962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8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DEEF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317E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</w:p>
        </w:tc>
      </w:tr>
      <w:tr w:rsidR="0080770D" w:rsidRPr="00BC75DE" w14:paraId="1AF66C37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51D6" w14:textId="790C7BA9" w:rsidR="006E1E26" w:rsidRPr="00C721C5" w:rsidRDefault="007A15D0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R.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PreCG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F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MF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FGoper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FGtri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nsul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4A91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95FD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38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C14E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C898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416B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6351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CBCE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</w:p>
        </w:tc>
      </w:tr>
      <w:tr w:rsidR="0080770D" w:rsidRPr="00BC75DE" w14:paraId="6C154A3C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444E" w14:textId="6EF0F4E2" w:rsidR="006E1E26" w:rsidRPr="00C721C5" w:rsidRDefault="007A15D0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R.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Hippocampus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Thalam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6BBB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C776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1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F499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7FCD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BCBA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22EE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EBDD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</w:p>
        </w:tc>
      </w:tr>
      <w:tr w:rsidR="0080770D" w:rsidRPr="00BC75DE" w14:paraId="65E35D30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CE8B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R. MC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6FF4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CC17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2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7049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89DE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F254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2A7A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595F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</w:p>
        </w:tc>
      </w:tr>
      <w:tr w:rsidR="0080770D" w:rsidRPr="00BC75DE" w14:paraId="2A4B89F9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AE5CF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L. Insul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F1B34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36E09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17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1286E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90A03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1C6EC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8F732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FFA21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L. Insula</w:t>
            </w:r>
          </w:p>
        </w:tc>
      </w:tr>
      <w:tr w:rsidR="0080770D" w:rsidRPr="00BC75DE" w14:paraId="77559B34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E1F6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b/>
                <w:bCs/>
                <w:i/>
                <w:iCs/>
                <w:color w:val="000000"/>
                <w:sz w:val="18"/>
                <w:szCs w:val="18"/>
              </w:rPr>
              <w:t>Initial period &gt; Scramble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5F4E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EB02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83FE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8010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C905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8B2C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0654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80770D" w:rsidRPr="00BC75DE" w14:paraId="153CB88F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202A" w14:textId="78CBDA15" w:rsidR="006E1E26" w:rsidRPr="00C721C5" w:rsidRDefault="0080770D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L.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P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P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MOG</w:t>
            </w:r>
          </w:p>
          <w:p w14:paraId="134EB1EB" w14:textId="3F7A5B5A" w:rsidR="006E1E26" w:rsidRPr="00C721C5" w:rsidRDefault="0080770D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R.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MT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P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42DC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DE7E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154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692F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E8A4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E119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7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704C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E2F6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L. IOG</w:t>
            </w:r>
          </w:p>
        </w:tc>
      </w:tr>
      <w:tr w:rsidR="0080770D" w:rsidRPr="00BC75DE" w14:paraId="17718B72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FA79" w14:textId="6F99F4B6" w:rsidR="006E1E26" w:rsidRPr="00C721C5" w:rsidRDefault="0080770D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L. Cerebellum crus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, II,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 lobule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VI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VIIb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VIII</w:t>
            </w:r>
          </w:p>
          <w:p w14:paraId="5015DA75" w14:textId="004DE813" w:rsidR="006E1E26" w:rsidRPr="00C721C5" w:rsidRDefault="0080770D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R. Cerebellum lobule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VIIb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VII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A6EC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A592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24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9300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5358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49D5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7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5BAC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D9E2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</w:p>
        </w:tc>
      </w:tr>
      <w:tr w:rsidR="0080770D" w:rsidRPr="00BC75DE" w14:paraId="26430500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4DCE" w14:textId="6B9F6F74" w:rsidR="006E1E26" w:rsidRPr="00C721C5" w:rsidRDefault="0080770D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lastRenderedPageBreak/>
              <w:t xml:space="preserve">R.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PreCG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F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MF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FGoper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FGtri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DD48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0054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0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62F2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9BE1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E8E4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7116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0EF2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IFGoper</w:t>
            </w:r>
            <w:proofErr w:type="spellEnd"/>
          </w:p>
        </w:tc>
      </w:tr>
      <w:tr w:rsidR="0080770D" w:rsidRPr="00BC75DE" w14:paraId="47D2712A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957B" w14:textId="1BBB61D2" w:rsidR="006E1E26" w:rsidRPr="00C721C5" w:rsidRDefault="0080770D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L.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PreCG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F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MF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FGoper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FGmed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MA</w:t>
            </w:r>
          </w:p>
          <w:p w14:paraId="142A90A3" w14:textId="0608E539" w:rsidR="006E1E26" w:rsidRPr="00C721C5" w:rsidRDefault="0080770D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R.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FGmed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M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87EB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1FE2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27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EEF4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D5EA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5298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49DD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8969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R. SMA</w:t>
            </w:r>
          </w:p>
        </w:tc>
      </w:tr>
      <w:tr w:rsidR="0080770D" w:rsidRPr="00BC75DE" w14:paraId="58E79A10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20F0" w14:textId="1E4E624C" w:rsidR="006E1E26" w:rsidRPr="00C721C5" w:rsidRDefault="0080770D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R.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Hippocampus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Thalam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785E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9E9E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1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DF87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0680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28C8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30AF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93FA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R. Thalamus</w:t>
            </w:r>
          </w:p>
        </w:tc>
      </w:tr>
      <w:tr w:rsidR="0080770D" w:rsidRPr="00BC75DE" w14:paraId="1C2DDA69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3326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L. Insul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22C0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19CF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2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EFEB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DC6B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CABD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94A5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4B92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L. Insula</w:t>
            </w:r>
          </w:p>
        </w:tc>
      </w:tr>
      <w:tr w:rsidR="0080770D" w:rsidRPr="00BC75DE" w14:paraId="26BE77DE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B4BB" w14:textId="401DC5FE" w:rsidR="006E1E26" w:rsidRPr="00C721C5" w:rsidRDefault="0080770D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L.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F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MF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FGtri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2174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4FD5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2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7F6A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C199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FE58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6829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BFD8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L. MFG</w:t>
            </w:r>
          </w:p>
        </w:tc>
      </w:tr>
      <w:tr w:rsidR="0080770D" w:rsidRPr="00BC75DE" w14:paraId="42EF4588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548A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R. Caudat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D2A9F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8CC3D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13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F5A9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02266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59E8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9CB41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782BD" w14:textId="51BD5A3C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0770D" w:rsidRPr="00BC75DE" w14:paraId="22AF9019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4713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ate period &gt; Scramble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877C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62F4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32B6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4490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16FC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B71B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86DD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80770D" w:rsidRPr="00BC75DE" w14:paraId="15789E88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D152" w14:textId="61DC739B" w:rsidR="006E1E26" w:rsidRPr="00C721C5" w:rsidRDefault="001443BE" w:rsidP="001443BE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L.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PoCG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MT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P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P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Precuneus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O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MO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0025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5E9C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64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7856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6A22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93F6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7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16A3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55FE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L. IOG</w:t>
            </w:r>
          </w:p>
        </w:tc>
      </w:tr>
      <w:tr w:rsidR="0080770D" w:rsidRPr="00BC75DE" w14:paraId="0FD85AD7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9628" w14:textId="160624DB" w:rsidR="006E1E26" w:rsidRPr="00C721C5" w:rsidRDefault="001443BE" w:rsidP="001443BE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R.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PoCG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MT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T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P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P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M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Precuneus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O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MO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52B3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7285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847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3BD3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C986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D22C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E08A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E007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R. MTG</w:t>
            </w:r>
          </w:p>
        </w:tc>
      </w:tr>
      <w:tr w:rsidR="0080770D" w:rsidRPr="00BC75DE" w14:paraId="5E4D33B5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ABF7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PreCG</w:t>
            </w:r>
            <w:proofErr w:type="spellEnd"/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, SMA</w:t>
            </w:r>
          </w:p>
          <w:p w14:paraId="78CF15F8" w14:textId="6FEECF92" w:rsidR="006E1E26" w:rsidRPr="00C721C5" w:rsidRDefault="001443BE" w:rsidP="001443BE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R.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F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MF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FGoper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FGtri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M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B305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9E42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100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22D8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7C47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9864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240C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B387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R. Insula</w:t>
            </w:r>
          </w:p>
        </w:tc>
      </w:tr>
      <w:tr w:rsidR="0080770D" w:rsidRPr="00BC75DE" w14:paraId="3B0D7197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95B9" w14:textId="379E0D0D" w:rsidR="006E1E26" w:rsidRPr="00C721C5" w:rsidRDefault="001443BE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L. Cerebellum crus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I,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 lobule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VI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VIIb</w:t>
            </w:r>
            <w:proofErr w:type="spellEnd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,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VIII</w:t>
            </w:r>
          </w:p>
          <w:p w14:paraId="010DB46D" w14:textId="45676CAF" w:rsidR="006E1E26" w:rsidRPr="00C721C5" w:rsidRDefault="001443BE" w:rsidP="001443BE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R. Cerebellum lobule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VIIb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VII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6163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D7BF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23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BC59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6398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A013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7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DB48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5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45F3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</w:p>
        </w:tc>
      </w:tr>
      <w:tr w:rsidR="0080770D" w:rsidRPr="00BC75DE" w14:paraId="553838FB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806E" w14:textId="2BC161EC" w:rsidR="006E1E26" w:rsidRPr="00C721C5" w:rsidRDefault="001443BE" w:rsidP="001443BE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L.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FGtri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nsul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B5E1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623C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3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8E69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1A3A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F2DF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19A6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B778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L. Insula</w:t>
            </w:r>
          </w:p>
        </w:tc>
      </w:tr>
      <w:tr w:rsidR="0080770D" w:rsidRPr="00BC75DE" w14:paraId="607BF65E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CC79" w14:textId="34D6673D" w:rsidR="006E1E26" w:rsidRPr="00C721C5" w:rsidRDefault="001443BE" w:rsidP="001443BE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L.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SF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MFG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FGtri</w:t>
            </w:r>
            <w:proofErr w:type="spellEnd"/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IFGorb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2F40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764D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4FD2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2233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E290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4E4E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F5AF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IFGtri</w:t>
            </w:r>
            <w:proofErr w:type="spellEnd"/>
          </w:p>
        </w:tc>
      </w:tr>
      <w:tr w:rsidR="0080770D" w:rsidRPr="00BC75DE" w14:paraId="3469DCDA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4C0B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L. MCC</w:t>
            </w:r>
          </w:p>
          <w:p w14:paraId="431CF7F2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R. MC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D05C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4446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27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E5A8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28A9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B1F0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162A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F1CC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</w:p>
        </w:tc>
      </w:tr>
      <w:tr w:rsidR="0080770D" w:rsidRPr="00BC75DE" w14:paraId="2E65A50D" w14:textId="77777777" w:rsidTr="00C721C5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A6472" w14:textId="51FDFAC1" w:rsidR="006E1E26" w:rsidRPr="00C721C5" w:rsidRDefault="001443BE" w:rsidP="001443BE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L.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Caudate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Pallidum</w:t>
            </w:r>
            <w:r w:rsidRPr="00C721C5">
              <w:rPr>
                <w:rFonts w:eastAsia="游ゴシック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21C5">
              <w:rPr>
                <w:rFonts w:eastAsia="游ゴシック" w:cs="Times New Roman"/>
                <w:color w:val="000000"/>
                <w:sz w:val="18"/>
                <w:szCs w:val="18"/>
                <w:lang w:eastAsia="ja-JP"/>
              </w:rPr>
              <w:t>Thalamu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4DAB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C744F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17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6D6B6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7E00F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B4E0F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E482D" w14:textId="77777777" w:rsidR="006E1E26" w:rsidRPr="00C721C5" w:rsidRDefault="006E1E26" w:rsidP="00615C0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3BF11" w14:textId="77777777" w:rsidR="006E1E26" w:rsidRPr="00C721C5" w:rsidRDefault="006E1E26" w:rsidP="00615C06">
            <w:pPr>
              <w:spacing w:line="240" w:lineRule="exac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C721C5">
              <w:rPr>
                <w:rFonts w:eastAsia="游ゴシック" w:cs="Times New Roman"/>
                <w:color w:val="000000"/>
                <w:sz w:val="18"/>
                <w:szCs w:val="18"/>
              </w:rPr>
              <w:t>L. Thalamus</w:t>
            </w:r>
          </w:p>
        </w:tc>
      </w:tr>
    </w:tbl>
    <w:p w14:paraId="3FDB1FF7" w14:textId="77777777" w:rsidR="006E1E26" w:rsidRDefault="006E1E26" w:rsidP="006E1E26">
      <w:pPr>
        <w:rPr>
          <w:rFonts w:eastAsia="Times New Roman" w:cs="Times New Roman"/>
        </w:rPr>
      </w:pPr>
      <w:r>
        <w:rPr>
          <w:rFonts w:eastAsia="Times New Roman" w:cs="Times New Roman"/>
        </w:rPr>
        <w:t>Anatomical regions were determined based on the AAL2. For each cluster, regions accounting for &gt;5% of the cluster size are listed using cluster labeling in the AAL2 toolbox. The blank indicates that the anatomical region at that MNI coordinate is not defined in the atlas.</w:t>
      </w:r>
    </w:p>
    <w:p w14:paraId="0C79AE34" w14:textId="16A7D618" w:rsidR="006E1E26" w:rsidRPr="00BC75DE" w:rsidRDefault="006E1E26" w:rsidP="006E1E26">
      <w:pPr>
        <w:rPr>
          <w:rFonts w:cs="Times New Roman"/>
          <w:sz w:val="18"/>
          <w:szCs w:val="18"/>
        </w:rPr>
      </w:pPr>
      <w:proofErr w:type="spellStart"/>
      <w:r w:rsidRPr="00BC75DE">
        <w:rPr>
          <w:rFonts w:cs="Times New Roman"/>
          <w:szCs w:val="21"/>
        </w:rPr>
        <w:t>PreCG</w:t>
      </w:r>
      <w:proofErr w:type="spellEnd"/>
      <w:r w:rsidR="00236F2B">
        <w:rPr>
          <w:rFonts w:cs="Times New Roman" w:hint="eastAsia"/>
          <w:szCs w:val="21"/>
          <w:lang w:eastAsia="ja-JP"/>
        </w:rPr>
        <w:t>,</w:t>
      </w:r>
      <w:r w:rsidRPr="00BC75DE">
        <w:rPr>
          <w:rFonts w:cs="Times New Roman"/>
          <w:szCs w:val="21"/>
        </w:rPr>
        <w:t xml:space="preserve"> precentral gyrus; </w:t>
      </w:r>
      <w:proofErr w:type="spellStart"/>
      <w:r w:rsidRPr="00BC75DE">
        <w:rPr>
          <w:rFonts w:cs="Times New Roman"/>
          <w:szCs w:val="21"/>
        </w:rPr>
        <w:t>PoCG</w:t>
      </w:r>
      <w:proofErr w:type="spellEnd"/>
      <w:r w:rsidR="00236F2B">
        <w:rPr>
          <w:rFonts w:cs="Times New Roman" w:hint="eastAsia"/>
          <w:szCs w:val="21"/>
          <w:lang w:eastAsia="ja-JP"/>
        </w:rPr>
        <w:t>,</w:t>
      </w:r>
      <w:r w:rsidRPr="00BC75DE">
        <w:rPr>
          <w:rFonts w:cs="Times New Roman"/>
          <w:szCs w:val="21"/>
        </w:rPr>
        <w:t xml:space="preserve"> postcentral gyrus; SFG</w:t>
      </w:r>
      <w:r w:rsidR="00236F2B">
        <w:rPr>
          <w:rFonts w:cs="Times New Roman" w:hint="eastAsia"/>
          <w:szCs w:val="21"/>
          <w:lang w:eastAsia="ja-JP"/>
        </w:rPr>
        <w:t>,</w:t>
      </w:r>
      <w:r w:rsidRPr="00BC75DE">
        <w:rPr>
          <w:rFonts w:cs="Times New Roman"/>
          <w:szCs w:val="21"/>
        </w:rPr>
        <w:t xml:space="preserve"> superior frontal gyrus </w:t>
      </w:r>
      <w:r w:rsidR="00236F2B">
        <w:rPr>
          <w:rFonts w:cs="Times New Roman" w:hint="eastAsia"/>
          <w:szCs w:val="21"/>
          <w:lang w:eastAsia="ja-JP"/>
        </w:rPr>
        <w:t>(</w:t>
      </w:r>
      <w:r w:rsidRPr="00BC75DE">
        <w:rPr>
          <w:rFonts w:cs="Times New Roman"/>
          <w:szCs w:val="21"/>
        </w:rPr>
        <w:t>dorsolateral</w:t>
      </w:r>
      <w:r w:rsidR="00236F2B">
        <w:rPr>
          <w:rFonts w:cs="Times New Roman" w:hint="eastAsia"/>
          <w:szCs w:val="21"/>
          <w:lang w:eastAsia="ja-JP"/>
        </w:rPr>
        <w:t>)</w:t>
      </w:r>
      <w:r w:rsidRPr="00BC75DE">
        <w:rPr>
          <w:rFonts w:cs="Times New Roman"/>
          <w:szCs w:val="21"/>
        </w:rPr>
        <w:t>; MFG</w:t>
      </w:r>
      <w:r w:rsidR="00236F2B">
        <w:rPr>
          <w:rFonts w:cs="Times New Roman" w:hint="eastAsia"/>
          <w:szCs w:val="21"/>
          <w:lang w:eastAsia="ja-JP"/>
        </w:rPr>
        <w:t>,</w:t>
      </w:r>
      <w:r w:rsidRPr="00BC75DE">
        <w:rPr>
          <w:rFonts w:cs="Times New Roman"/>
          <w:szCs w:val="21"/>
        </w:rPr>
        <w:t xml:space="preserve"> middle frontal gyrus; </w:t>
      </w:r>
      <w:proofErr w:type="spellStart"/>
      <w:r w:rsidRPr="00BC75DE">
        <w:rPr>
          <w:rFonts w:cs="Times New Roman"/>
          <w:szCs w:val="21"/>
        </w:rPr>
        <w:t>IFGoper</w:t>
      </w:r>
      <w:proofErr w:type="spellEnd"/>
      <w:r w:rsidR="00236F2B">
        <w:rPr>
          <w:rFonts w:cs="Times New Roman" w:hint="eastAsia"/>
          <w:szCs w:val="21"/>
          <w:lang w:eastAsia="ja-JP"/>
        </w:rPr>
        <w:t>,</w:t>
      </w:r>
      <w:r w:rsidRPr="00BC75DE">
        <w:rPr>
          <w:rFonts w:cs="Times New Roman"/>
          <w:szCs w:val="21"/>
        </w:rPr>
        <w:t xml:space="preserve"> inferior frontal gyrus </w:t>
      </w:r>
      <w:r w:rsidR="00236F2B">
        <w:rPr>
          <w:rFonts w:cs="Times New Roman" w:hint="eastAsia"/>
          <w:szCs w:val="21"/>
          <w:lang w:eastAsia="ja-JP"/>
        </w:rPr>
        <w:t>(</w:t>
      </w:r>
      <w:r w:rsidRPr="00BC75DE">
        <w:rPr>
          <w:rFonts w:cs="Times New Roman"/>
          <w:szCs w:val="21"/>
        </w:rPr>
        <w:t xml:space="preserve">pars </w:t>
      </w:r>
      <w:proofErr w:type="spellStart"/>
      <w:r w:rsidRPr="00BC75DE">
        <w:rPr>
          <w:rFonts w:cs="Times New Roman"/>
          <w:szCs w:val="21"/>
        </w:rPr>
        <w:t>opercularis</w:t>
      </w:r>
      <w:proofErr w:type="spellEnd"/>
      <w:r w:rsidR="00236F2B">
        <w:rPr>
          <w:rFonts w:cs="Times New Roman" w:hint="eastAsia"/>
          <w:szCs w:val="21"/>
          <w:lang w:eastAsia="ja-JP"/>
        </w:rPr>
        <w:t>)</w:t>
      </w:r>
      <w:r w:rsidRPr="00BC75DE">
        <w:rPr>
          <w:rFonts w:cs="Times New Roman"/>
          <w:szCs w:val="21"/>
        </w:rPr>
        <w:t xml:space="preserve">; </w:t>
      </w:r>
      <w:proofErr w:type="spellStart"/>
      <w:r w:rsidRPr="00BC75DE">
        <w:rPr>
          <w:rFonts w:cs="Times New Roman"/>
          <w:szCs w:val="21"/>
        </w:rPr>
        <w:t>IFGtri</w:t>
      </w:r>
      <w:proofErr w:type="spellEnd"/>
      <w:r w:rsidR="00236F2B">
        <w:rPr>
          <w:rFonts w:cs="Times New Roman" w:hint="eastAsia"/>
          <w:szCs w:val="21"/>
          <w:lang w:eastAsia="ja-JP"/>
        </w:rPr>
        <w:t>,</w:t>
      </w:r>
      <w:r w:rsidRPr="00BC75DE">
        <w:rPr>
          <w:rFonts w:cs="Times New Roman"/>
          <w:szCs w:val="21"/>
        </w:rPr>
        <w:t xml:space="preserve"> inferior frontal gyrus </w:t>
      </w:r>
      <w:r w:rsidR="00236F2B">
        <w:rPr>
          <w:rFonts w:cs="Times New Roman" w:hint="eastAsia"/>
          <w:szCs w:val="21"/>
          <w:lang w:eastAsia="ja-JP"/>
        </w:rPr>
        <w:lastRenderedPageBreak/>
        <w:t>(</w:t>
      </w:r>
      <w:r w:rsidRPr="00BC75DE">
        <w:rPr>
          <w:rFonts w:cs="Times New Roman"/>
          <w:szCs w:val="21"/>
        </w:rPr>
        <w:t>pars triangularis</w:t>
      </w:r>
      <w:r w:rsidR="00236F2B">
        <w:rPr>
          <w:rFonts w:cs="Times New Roman" w:hint="eastAsia"/>
          <w:szCs w:val="21"/>
          <w:lang w:eastAsia="ja-JP"/>
        </w:rPr>
        <w:t>)</w:t>
      </w:r>
      <w:r w:rsidRPr="00BC75DE">
        <w:rPr>
          <w:rFonts w:cs="Times New Roman"/>
          <w:szCs w:val="21"/>
        </w:rPr>
        <w:t xml:space="preserve">; </w:t>
      </w:r>
      <w:proofErr w:type="spellStart"/>
      <w:r w:rsidRPr="00BC75DE">
        <w:rPr>
          <w:rFonts w:cs="Times New Roman"/>
          <w:szCs w:val="21"/>
        </w:rPr>
        <w:t>SFGmed</w:t>
      </w:r>
      <w:proofErr w:type="spellEnd"/>
      <w:r w:rsidR="00236F2B">
        <w:rPr>
          <w:rFonts w:cs="Times New Roman" w:hint="eastAsia"/>
          <w:szCs w:val="21"/>
          <w:lang w:eastAsia="ja-JP"/>
        </w:rPr>
        <w:t>,</w:t>
      </w:r>
      <w:r w:rsidRPr="00BC75DE">
        <w:rPr>
          <w:rFonts w:cs="Times New Roman"/>
          <w:szCs w:val="21"/>
        </w:rPr>
        <w:t xml:space="preserve"> superior frontal gyrus </w:t>
      </w:r>
      <w:r w:rsidR="00236F2B">
        <w:rPr>
          <w:rFonts w:cs="Times New Roman" w:hint="eastAsia"/>
          <w:szCs w:val="21"/>
          <w:lang w:eastAsia="ja-JP"/>
        </w:rPr>
        <w:t>(</w:t>
      </w:r>
      <w:r w:rsidRPr="00BC75DE">
        <w:rPr>
          <w:rFonts w:cs="Times New Roman"/>
          <w:szCs w:val="21"/>
        </w:rPr>
        <w:t>medial</w:t>
      </w:r>
      <w:r w:rsidR="00236F2B">
        <w:rPr>
          <w:rFonts w:cs="Times New Roman" w:hint="eastAsia"/>
          <w:szCs w:val="21"/>
          <w:lang w:eastAsia="ja-JP"/>
        </w:rPr>
        <w:t>)</w:t>
      </w:r>
      <w:r w:rsidRPr="00BC75DE">
        <w:rPr>
          <w:rFonts w:cs="Times New Roman"/>
          <w:szCs w:val="21"/>
        </w:rPr>
        <w:t>; SMA</w:t>
      </w:r>
      <w:r w:rsidR="00236F2B">
        <w:rPr>
          <w:rFonts w:cs="Times New Roman" w:hint="eastAsia"/>
          <w:szCs w:val="21"/>
          <w:lang w:eastAsia="ja-JP"/>
        </w:rPr>
        <w:t>,</w:t>
      </w:r>
      <w:r w:rsidRPr="00BC75DE">
        <w:rPr>
          <w:rFonts w:cs="Times New Roman"/>
          <w:szCs w:val="21"/>
        </w:rPr>
        <w:t xml:space="preserve"> supplementary motor area; </w:t>
      </w:r>
      <w:proofErr w:type="spellStart"/>
      <w:r w:rsidRPr="00BC75DE">
        <w:rPr>
          <w:rFonts w:cs="Times New Roman"/>
          <w:szCs w:val="21"/>
        </w:rPr>
        <w:t>IFGorb</w:t>
      </w:r>
      <w:proofErr w:type="spellEnd"/>
      <w:r w:rsidR="00236F2B">
        <w:rPr>
          <w:rFonts w:cs="Times New Roman" w:hint="eastAsia"/>
          <w:szCs w:val="21"/>
          <w:lang w:eastAsia="ja-JP"/>
        </w:rPr>
        <w:t>,</w:t>
      </w:r>
      <w:r w:rsidRPr="00BC75DE">
        <w:rPr>
          <w:rFonts w:cs="Times New Roman"/>
          <w:szCs w:val="21"/>
        </w:rPr>
        <w:t xml:space="preserve"> inferior frontal gyrus </w:t>
      </w:r>
      <w:r w:rsidR="00236F2B">
        <w:rPr>
          <w:rFonts w:cs="Times New Roman" w:hint="eastAsia"/>
          <w:szCs w:val="21"/>
          <w:lang w:eastAsia="ja-JP"/>
        </w:rPr>
        <w:t>(</w:t>
      </w:r>
      <w:r w:rsidRPr="00BC75DE">
        <w:rPr>
          <w:rFonts w:cs="Times New Roman"/>
          <w:szCs w:val="21"/>
        </w:rPr>
        <w:t>pars orbitalis</w:t>
      </w:r>
      <w:r w:rsidR="00236F2B">
        <w:rPr>
          <w:rFonts w:cs="Times New Roman" w:hint="eastAsia"/>
          <w:szCs w:val="21"/>
          <w:lang w:eastAsia="ja-JP"/>
        </w:rPr>
        <w:t>)</w:t>
      </w:r>
      <w:r w:rsidRPr="00BC75DE">
        <w:rPr>
          <w:rFonts w:cs="Times New Roman"/>
          <w:szCs w:val="21"/>
        </w:rPr>
        <w:t>; MTG</w:t>
      </w:r>
      <w:r w:rsidR="00236F2B">
        <w:rPr>
          <w:rFonts w:cs="Times New Roman" w:hint="eastAsia"/>
          <w:szCs w:val="21"/>
          <w:lang w:eastAsia="ja-JP"/>
        </w:rPr>
        <w:t>,</w:t>
      </w:r>
      <w:r w:rsidRPr="00BC75DE">
        <w:rPr>
          <w:rFonts w:cs="Times New Roman"/>
          <w:szCs w:val="21"/>
        </w:rPr>
        <w:t xml:space="preserve"> middle temporal gyrus; ITG</w:t>
      </w:r>
      <w:r w:rsidR="00236F2B">
        <w:rPr>
          <w:rFonts w:cs="Times New Roman" w:hint="eastAsia"/>
          <w:szCs w:val="21"/>
          <w:lang w:eastAsia="ja-JP"/>
        </w:rPr>
        <w:t>,</w:t>
      </w:r>
      <w:r w:rsidRPr="00BC75DE">
        <w:rPr>
          <w:rFonts w:cs="Times New Roman"/>
          <w:szCs w:val="21"/>
        </w:rPr>
        <w:t xml:space="preserve"> inferior temporal gyrus; SPG</w:t>
      </w:r>
      <w:r w:rsidR="00236F2B">
        <w:rPr>
          <w:rFonts w:cs="Times New Roman" w:hint="eastAsia"/>
          <w:szCs w:val="21"/>
          <w:lang w:eastAsia="ja-JP"/>
        </w:rPr>
        <w:t>,</w:t>
      </w:r>
      <w:r w:rsidRPr="00BC75DE">
        <w:rPr>
          <w:rFonts w:cs="Times New Roman"/>
          <w:szCs w:val="21"/>
        </w:rPr>
        <w:t xml:space="preserve"> superior parietal gyrus; IPG</w:t>
      </w:r>
      <w:r w:rsidR="00236F2B">
        <w:rPr>
          <w:rFonts w:cs="Times New Roman" w:hint="eastAsia"/>
          <w:szCs w:val="21"/>
          <w:lang w:eastAsia="ja-JP"/>
        </w:rPr>
        <w:t>,</w:t>
      </w:r>
      <w:r w:rsidRPr="00BC75DE">
        <w:rPr>
          <w:rFonts w:cs="Times New Roman"/>
          <w:szCs w:val="21"/>
        </w:rPr>
        <w:t xml:space="preserve"> inferior parietal gyrus excluding supramarginal and angular gyri; SMG</w:t>
      </w:r>
      <w:r w:rsidR="00236F2B">
        <w:rPr>
          <w:rFonts w:cs="Times New Roman" w:hint="eastAsia"/>
          <w:szCs w:val="21"/>
          <w:lang w:eastAsia="ja-JP"/>
        </w:rPr>
        <w:t>,</w:t>
      </w:r>
      <w:r w:rsidRPr="00BC75DE">
        <w:rPr>
          <w:rFonts w:cs="Times New Roman"/>
          <w:szCs w:val="21"/>
        </w:rPr>
        <w:t xml:space="preserve"> supramarginal gyrus; SOG</w:t>
      </w:r>
      <w:r w:rsidR="00236F2B">
        <w:rPr>
          <w:rFonts w:cs="Times New Roman" w:hint="eastAsia"/>
          <w:szCs w:val="21"/>
          <w:lang w:eastAsia="ja-JP"/>
        </w:rPr>
        <w:t>,</w:t>
      </w:r>
      <w:r w:rsidRPr="00BC75DE">
        <w:rPr>
          <w:rFonts w:cs="Times New Roman"/>
          <w:szCs w:val="21"/>
        </w:rPr>
        <w:t xml:space="preserve"> superior occipital gyrus; MOG</w:t>
      </w:r>
      <w:r w:rsidR="00236F2B">
        <w:rPr>
          <w:rFonts w:cs="Times New Roman" w:hint="eastAsia"/>
          <w:szCs w:val="21"/>
          <w:lang w:eastAsia="ja-JP"/>
        </w:rPr>
        <w:t>,</w:t>
      </w:r>
      <w:r w:rsidRPr="00BC75DE">
        <w:rPr>
          <w:rFonts w:cs="Times New Roman"/>
          <w:szCs w:val="21"/>
        </w:rPr>
        <w:t xml:space="preserve"> middle occipital gyrus; IOG</w:t>
      </w:r>
      <w:r w:rsidR="00236F2B">
        <w:rPr>
          <w:rFonts w:cs="Times New Roman" w:hint="eastAsia"/>
          <w:szCs w:val="21"/>
          <w:lang w:eastAsia="ja-JP"/>
        </w:rPr>
        <w:t>,</w:t>
      </w:r>
      <w:r w:rsidRPr="00BC75DE">
        <w:rPr>
          <w:rFonts w:cs="Times New Roman"/>
          <w:szCs w:val="21"/>
        </w:rPr>
        <w:t xml:space="preserve"> inferior occipital gyrus; MCC</w:t>
      </w:r>
      <w:r w:rsidR="00236F2B">
        <w:rPr>
          <w:rFonts w:cs="Times New Roman" w:hint="eastAsia"/>
          <w:szCs w:val="21"/>
          <w:lang w:eastAsia="ja-JP"/>
        </w:rPr>
        <w:t>,</w:t>
      </w:r>
      <w:r w:rsidRPr="00BC75DE">
        <w:rPr>
          <w:rFonts w:cs="Times New Roman"/>
          <w:szCs w:val="21"/>
        </w:rPr>
        <w:t xml:space="preserve"> middle cingulate cortex </w:t>
      </w:r>
      <w:r>
        <w:rPr>
          <w:rFonts w:cs="Times New Roman" w:hint="eastAsia"/>
          <w:szCs w:val="21"/>
          <w:lang w:eastAsia="ja-JP"/>
        </w:rPr>
        <w:t>and</w:t>
      </w:r>
      <w:r w:rsidRPr="00BC75DE">
        <w:rPr>
          <w:rFonts w:cs="Times New Roman"/>
          <w:szCs w:val="21"/>
        </w:rPr>
        <w:t xml:space="preserve"> paracingulate gyri</w:t>
      </w:r>
    </w:p>
    <w:p w14:paraId="6E4EEE9C" w14:textId="331CC97F" w:rsidR="00BC3655" w:rsidRPr="00BC3655" w:rsidRDefault="00BC3655" w:rsidP="00BC3655"/>
    <w:sectPr w:rsidR="00BC3655" w:rsidRPr="00BC365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10FA9" w14:textId="77777777" w:rsidR="005954D7" w:rsidRDefault="005954D7">
      <w:pPr>
        <w:spacing w:before="0" w:after="0"/>
      </w:pPr>
      <w:r>
        <w:separator/>
      </w:r>
    </w:p>
  </w:endnote>
  <w:endnote w:type="continuationSeparator" w:id="0">
    <w:p w14:paraId="5026CF48" w14:textId="77777777" w:rsidR="005954D7" w:rsidRDefault="005954D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5954D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CFFC109" wp14:editId="7A9D68E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724EBE" w14:textId="77777777" w:rsidR="00995F6A" w:rsidRPr="00577C4C" w:rsidRDefault="005954D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 xmlns:oel="http://schemas.microsoft.com/office/2019/extlst">
          <w:pict>
            <v:shapetype w14:anchorId="7CFFC10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F724EBE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5954D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3CE8931" wp14:editId="2571C8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960639" w14:textId="77777777" w:rsidR="00995F6A" w:rsidRPr="00577C4C" w:rsidRDefault="005954D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 xmlns:oel="http://schemas.microsoft.com/office/2019/extlst">
          <w:pict>
            <v:shapetype w14:anchorId="03CE893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5960639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1DFEA" w14:textId="77777777" w:rsidR="005954D7" w:rsidRDefault="005954D7">
      <w:pPr>
        <w:spacing w:before="0" w:after="0"/>
      </w:pPr>
      <w:r>
        <w:separator/>
      </w:r>
    </w:p>
  </w:footnote>
  <w:footnote w:type="continuationSeparator" w:id="0">
    <w:p w14:paraId="1C01D3FA" w14:textId="77777777" w:rsidR="005954D7" w:rsidRDefault="005954D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5954D7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5954D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92512EB" wp14:editId="3E537AF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75E2D5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FC26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5AABD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68C5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6A55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6EC7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385CD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EE7E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8D0DA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7B5AA27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97842F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1B0A0C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F34094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D7422C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A40B40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5544F5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01C48A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91D2C56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AB1616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12CE57E" w:tentative="1">
      <w:start w:val="1"/>
      <w:numFmt w:val="lowerLetter"/>
      <w:lvlText w:val="%2."/>
      <w:lvlJc w:val="left"/>
      <w:pPr>
        <w:ind w:left="1440" w:hanging="360"/>
      </w:pPr>
    </w:lvl>
    <w:lvl w:ilvl="2" w:tplc="9F0CFBAE" w:tentative="1">
      <w:start w:val="1"/>
      <w:numFmt w:val="lowerRoman"/>
      <w:lvlText w:val="%3."/>
      <w:lvlJc w:val="right"/>
      <w:pPr>
        <w:ind w:left="2160" w:hanging="180"/>
      </w:pPr>
    </w:lvl>
    <w:lvl w:ilvl="3" w:tplc="E4DE9C7C" w:tentative="1">
      <w:start w:val="1"/>
      <w:numFmt w:val="decimal"/>
      <w:lvlText w:val="%4."/>
      <w:lvlJc w:val="left"/>
      <w:pPr>
        <w:ind w:left="2880" w:hanging="360"/>
      </w:pPr>
    </w:lvl>
    <w:lvl w:ilvl="4" w:tplc="C67C134A" w:tentative="1">
      <w:start w:val="1"/>
      <w:numFmt w:val="lowerLetter"/>
      <w:lvlText w:val="%5."/>
      <w:lvlJc w:val="left"/>
      <w:pPr>
        <w:ind w:left="3600" w:hanging="360"/>
      </w:pPr>
    </w:lvl>
    <w:lvl w:ilvl="5" w:tplc="62364102" w:tentative="1">
      <w:start w:val="1"/>
      <w:numFmt w:val="lowerRoman"/>
      <w:lvlText w:val="%6."/>
      <w:lvlJc w:val="right"/>
      <w:pPr>
        <w:ind w:left="4320" w:hanging="180"/>
      </w:pPr>
    </w:lvl>
    <w:lvl w:ilvl="6" w:tplc="77464478" w:tentative="1">
      <w:start w:val="1"/>
      <w:numFmt w:val="decimal"/>
      <w:lvlText w:val="%7."/>
      <w:lvlJc w:val="left"/>
      <w:pPr>
        <w:ind w:left="5040" w:hanging="360"/>
      </w:pPr>
    </w:lvl>
    <w:lvl w:ilvl="7" w:tplc="14CE6A8C" w:tentative="1">
      <w:start w:val="1"/>
      <w:numFmt w:val="lowerLetter"/>
      <w:lvlText w:val="%8."/>
      <w:lvlJc w:val="left"/>
      <w:pPr>
        <w:ind w:left="5760" w:hanging="360"/>
      </w:pPr>
    </w:lvl>
    <w:lvl w:ilvl="8" w:tplc="102A77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5CB2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D21B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208E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46F2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CAA9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80CE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7210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7ABD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84CE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attachedTemplate r:id="rId1"/>
  <w:trackRevisions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0M7WwNDYzszA0NbBQ0lEKTi0uzszPAykwrAUACAVXZCwAAAA="/>
  </w:docVars>
  <w:rsids>
    <w:rsidRoot w:val="00803D24"/>
    <w:rsid w:val="0001436A"/>
    <w:rsid w:val="00016234"/>
    <w:rsid w:val="00034304"/>
    <w:rsid w:val="00035434"/>
    <w:rsid w:val="00052A14"/>
    <w:rsid w:val="00077D53"/>
    <w:rsid w:val="00105FD9"/>
    <w:rsid w:val="00117666"/>
    <w:rsid w:val="001337B2"/>
    <w:rsid w:val="001443BE"/>
    <w:rsid w:val="001549D3"/>
    <w:rsid w:val="00160065"/>
    <w:rsid w:val="0017748D"/>
    <w:rsid w:val="00177D84"/>
    <w:rsid w:val="00200235"/>
    <w:rsid w:val="00236F2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7C50"/>
    <w:rsid w:val="00447801"/>
    <w:rsid w:val="00452E9C"/>
    <w:rsid w:val="004735C8"/>
    <w:rsid w:val="00492809"/>
    <w:rsid w:val="004961FF"/>
    <w:rsid w:val="004C5A64"/>
    <w:rsid w:val="005122CB"/>
    <w:rsid w:val="00517A89"/>
    <w:rsid w:val="005250F2"/>
    <w:rsid w:val="00577C4C"/>
    <w:rsid w:val="00593EEA"/>
    <w:rsid w:val="005954D7"/>
    <w:rsid w:val="005A5EEE"/>
    <w:rsid w:val="005F37FE"/>
    <w:rsid w:val="00636976"/>
    <w:rsid w:val="006375C7"/>
    <w:rsid w:val="00641712"/>
    <w:rsid w:val="00654E8F"/>
    <w:rsid w:val="00660D05"/>
    <w:rsid w:val="006820B1"/>
    <w:rsid w:val="006B7D14"/>
    <w:rsid w:val="006E1E26"/>
    <w:rsid w:val="006F3368"/>
    <w:rsid w:val="00701727"/>
    <w:rsid w:val="0070566C"/>
    <w:rsid w:val="00714C50"/>
    <w:rsid w:val="00725A7D"/>
    <w:rsid w:val="00746C3B"/>
    <w:rsid w:val="007501BE"/>
    <w:rsid w:val="00790BB3"/>
    <w:rsid w:val="007A15D0"/>
    <w:rsid w:val="007C206C"/>
    <w:rsid w:val="007D2150"/>
    <w:rsid w:val="00801AF1"/>
    <w:rsid w:val="00803D24"/>
    <w:rsid w:val="0080770D"/>
    <w:rsid w:val="00817DD6"/>
    <w:rsid w:val="00885156"/>
    <w:rsid w:val="008E1101"/>
    <w:rsid w:val="00906175"/>
    <w:rsid w:val="00907B27"/>
    <w:rsid w:val="009151AA"/>
    <w:rsid w:val="00927343"/>
    <w:rsid w:val="0093429D"/>
    <w:rsid w:val="00943573"/>
    <w:rsid w:val="00970F7D"/>
    <w:rsid w:val="00994A3D"/>
    <w:rsid w:val="00995F6A"/>
    <w:rsid w:val="009C2B12"/>
    <w:rsid w:val="009C70F3"/>
    <w:rsid w:val="009C7A31"/>
    <w:rsid w:val="009E15F0"/>
    <w:rsid w:val="00A07936"/>
    <w:rsid w:val="00A174D9"/>
    <w:rsid w:val="00A569CD"/>
    <w:rsid w:val="00A72614"/>
    <w:rsid w:val="00AB5EE2"/>
    <w:rsid w:val="00AB6715"/>
    <w:rsid w:val="00B1671E"/>
    <w:rsid w:val="00B25EB8"/>
    <w:rsid w:val="00B354E1"/>
    <w:rsid w:val="00B37F4D"/>
    <w:rsid w:val="00B46F5A"/>
    <w:rsid w:val="00B922BC"/>
    <w:rsid w:val="00BC3655"/>
    <w:rsid w:val="00BC6627"/>
    <w:rsid w:val="00C052CC"/>
    <w:rsid w:val="00C1375B"/>
    <w:rsid w:val="00C17D27"/>
    <w:rsid w:val="00C215DB"/>
    <w:rsid w:val="00C52A7B"/>
    <w:rsid w:val="00C56BAF"/>
    <w:rsid w:val="00C679AA"/>
    <w:rsid w:val="00C721C5"/>
    <w:rsid w:val="00C75972"/>
    <w:rsid w:val="00CC0A3A"/>
    <w:rsid w:val="00CD066B"/>
    <w:rsid w:val="00CE4FEE"/>
    <w:rsid w:val="00D22EC2"/>
    <w:rsid w:val="00DB59C3"/>
    <w:rsid w:val="00DC259A"/>
    <w:rsid w:val="00DE23E8"/>
    <w:rsid w:val="00E15366"/>
    <w:rsid w:val="00E26A99"/>
    <w:rsid w:val="00E4277E"/>
    <w:rsid w:val="00E52377"/>
    <w:rsid w:val="00E64E17"/>
    <w:rsid w:val="00E866C9"/>
    <w:rsid w:val="00E9582C"/>
    <w:rsid w:val="00EA3D3C"/>
    <w:rsid w:val="00EA75CA"/>
    <w:rsid w:val="00F46900"/>
    <w:rsid w:val="00F527B5"/>
    <w:rsid w:val="00F61D89"/>
    <w:rsid w:val="00FE3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41</Words>
  <Characters>2514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iyotaka KAMIBAYASHI</cp:lastModifiedBy>
  <cp:revision>3</cp:revision>
  <cp:lastPrinted>2013-10-03T12:51:00Z</cp:lastPrinted>
  <dcterms:created xsi:type="dcterms:W3CDTF">2025-07-17T01:29:00Z</dcterms:created>
  <dcterms:modified xsi:type="dcterms:W3CDTF">2025-07-17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